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0F8779" w14:textId="0E546EF0" w:rsidR="00ED5CB7" w:rsidRDefault="00B33FDE" w:rsidP="00E214D6">
      <w:pPr>
        <w:spacing w:line="480" w:lineRule="auto"/>
        <w:outlineLvl w:val="0"/>
        <w:rPr>
          <w:b/>
          <w:sz w:val="36"/>
          <w:szCs w:val="36"/>
        </w:rPr>
      </w:pPr>
      <w:bookmarkStart w:id="0" w:name="_GoBack"/>
      <w:bookmarkEnd w:id="0"/>
      <w:r>
        <w:rPr>
          <w:b/>
          <w:szCs w:val="36"/>
        </w:rPr>
        <w:t>S1</w:t>
      </w:r>
      <w:r w:rsidR="00AC717D">
        <w:rPr>
          <w:b/>
          <w:szCs w:val="36"/>
        </w:rPr>
        <w:t xml:space="preserve"> Table</w:t>
      </w:r>
      <w:r w:rsidR="00E214D6" w:rsidRPr="002A5F88">
        <w:rPr>
          <w:b/>
          <w:szCs w:val="36"/>
        </w:rPr>
        <w:t>. Social Value Orientation as a function of 2D:4D and cognitive reflection</w:t>
      </w:r>
      <w:r w:rsidR="00FD47F3">
        <w:rPr>
          <w:b/>
          <w:szCs w:val="36"/>
        </w:rPr>
        <w:t xml:space="preserve"> (Left-hand Sample)</w:t>
      </w:r>
      <w:r w:rsidR="00E214D6" w:rsidRPr="002A5F88">
        <w:rPr>
          <w:b/>
          <w:szCs w:val="36"/>
        </w:rPr>
        <w:t>.</w:t>
      </w:r>
      <w:r w:rsidR="00ED5CB7" w:rsidDel="00ED5CB7">
        <w:rPr>
          <w:b/>
          <w:szCs w:val="36"/>
        </w:rPr>
        <w:t xml:space="preserve"> 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60"/>
        <w:gridCol w:w="1060"/>
        <w:gridCol w:w="1060"/>
        <w:gridCol w:w="1060"/>
        <w:gridCol w:w="1060"/>
        <w:gridCol w:w="1060"/>
        <w:gridCol w:w="1060"/>
        <w:gridCol w:w="1060"/>
      </w:tblGrid>
      <w:tr w:rsidR="00ED5CB7" w14:paraId="11E83EE8" w14:textId="77777777">
        <w:trPr>
          <w:trHeight w:val="300"/>
        </w:trPr>
        <w:tc>
          <w:tcPr>
            <w:tcW w:w="2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9CD0779" w14:textId="77777777" w:rsidR="00ED5CB7" w:rsidRDefault="00ED5CB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CRT-2 (4 items)</w:t>
            </w: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9A4709D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481380F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C508F69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99A8191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7696A06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215338F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267C472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D5CB7" w14:paraId="5EC2DED7" w14:textId="7777777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C1F691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1CD990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(male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D34EB0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7EACEC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DBCC4A8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DD14297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(female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FF4615D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D4803B4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D5CB7" w14:paraId="3EBCF33F" w14:textId="77777777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4EBBEC3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0224D2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4B4802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1645A6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-val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7AD1BC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CD10BB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07C44D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02AD3D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-value</w:t>
            </w:r>
          </w:p>
        </w:tc>
      </w:tr>
      <w:tr w:rsidR="00ED5CB7" w14:paraId="35213F6B" w14:textId="77777777">
        <w:trPr>
          <w:trHeight w:val="300"/>
        </w:trPr>
        <w:tc>
          <w:tcPr>
            <w:tcW w:w="26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1CC9BEA" w14:textId="77777777" w:rsidR="00ED5CB7" w:rsidRDefault="00ED5CB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D:4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1864CA7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7.5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8378B32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7.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5E3BF8C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5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D385B84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1BA1F5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-6.7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210706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4.1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1754E8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79</w:t>
            </w:r>
          </w:p>
        </w:tc>
      </w:tr>
      <w:tr w:rsidR="00ED5CB7" w14:paraId="7BF96B27" w14:textId="7777777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8ABE5E" w14:textId="77777777" w:rsidR="00ED5CB7" w:rsidRDefault="00ED5CB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CRT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0B5F578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.0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F969D7C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2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0249449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6598B97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4CD5E1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6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B5F128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2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F14BE6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176</w:t>
            </w:r>
          </w:p>
        </w:tc>
      </w:tr>
      <w:tr w:rsidR="00ED5CB7" w14:paraId="7B822962" w14:textId="7777777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90BBA5" w14:textId="77777777" w:rsidR="00ED5CB7" w:rsidRDefault="00ED5CB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D:4D*CRT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D7B61D1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-1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1643D3B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4.2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D8DE404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9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771304B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56619E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5.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EBE954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3.7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6309F8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567</w:t>
            </w:r>
          </w:p>
        </w:tc>
      </w:tr>
      <w:tr w:rsidR="00ED5CB7" w14:paraId="3DC81985" w14:textId="7777777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B7AA0F1" w14:textId="77777777" w:rsidR="00ED5CB7" w:rsidRDefault="00ED5CB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Consta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7D1FA2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2.3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335AC6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2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2E3E5C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1B46EF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C7D0DCD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7.1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487362F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2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2367234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</w:t>
            </w:r>
          </w:p>
        </w:tc>
      </w:tr>
      <w:tr w:rsidR="00ED5CB7" w14:paraId="1E789272" w14:textId="7777777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87DAFC" w14:textId="77777777" w:rsidR="00ED5CB7" w:rsidRDefault="00ED5CB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 xml:space="preserve">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6E8BCF4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9A5BA74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5EEB781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2028EA8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277EC0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365CAC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8E12EC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</w:tr>
      <w:tr w:rsidR="00ED5CB7" w14:paraId="6187BA6B" w14:textId="7777777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96E76C" w14:textId="77777777" w:rsidR="00ED5CB7" w:rsidRDefault="00ED5CB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238E311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B6BCBEF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.4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17B519D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2F6B9F2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483E73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908AD6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.4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2AEB0A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</w:tr>
      <w:tr w:rsidR="00ED5CB7" w14:paraId="40310432" w14:textId="77777777">
        <w:trPr>
          <w:trHeight w:val="520"/>
        </w:trPr>
        <w:tc>
          <w:tcPr>
            <w:tcW w:w="26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F078845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F037A09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36D833C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B507814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91B6497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AEEE014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9173654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A8C3745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</w:tr>
      <w:tr w:rsidR="00ED5CB7" w14:paraId="741D30FD" w14:textId="77777777">
        <w:trPr>
          <w:trHeight w:val="300"/>
        </w:trPr>
        <w:tc>
          <w:tcPr>
            <w:tcW w:w="2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37AB97F" w14:textId="77777777" w:rsidR="00ED5CB7" w:rsidRDefault="00ED5CB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CRT (3 items)</w:t>
            </w: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62B13FC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DAA4BAA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9259D89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319765F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2DF000A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0115E32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557607B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D5CB7" w14:paraId="206DD353" w14:textId="7777777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ED4D61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BE3245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(male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9B4519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B6CD96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5F9D6ED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CB6F6FF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(female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22E779D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BAFC036" w14:textId="77777777" w:rsidR="00ED5CB7" w:rsidRDefault="00ED5CB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D5CB7" w14:paraId="52473F5C" w14:textId="7777777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050ECCC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991930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68206E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B0D535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-val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F02367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8AF564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F4E866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8480A0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-value</w:t>
            </w:r>
          </w:p>
        </w:tc>
      </w:tr>
      <w:tr w:rsidR="00ED5CB7" w14:paraId="7044BBDD" w14:textId="77777777">
        <w:trPr>
          <w:trHeight w:val="300"/>
        </w:trPr>
        <w:tc>
          <w:tcPr>
            <w:tcW w:w="26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2567FF8" w14:textId="77777777" w:rsidR="00ED5CB7" w:rsidRDefault="00ED5CB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D:4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B7814E1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8.4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8C5AFA9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7.3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2F0E1E1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6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E163566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0B80E4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-7.9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5C9EE5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4.3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487887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58</w:t>
            </w:r>
          </w:p>
        </w:tc>
      </w:tr>
      <w:tr w:rsidR="00ED5CB7" w14:paraId="495A07F5" w14:textId="7777777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E811E9" w14:textId="77777777" w:rsidR="00ED5CB7" w:rsidRDefault="00ED5CB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C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D03DE9A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-0.1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87F944F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2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16976CA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9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5FEDFED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E157F3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5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F7B862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69366E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656</w:t>
            </w:r>
          </w:p>
        </w:tc>
      </w:tr>
      <w:tr w:rsidR="00ED5CB7" w14:paraId="0E50F3AA" w14:textId="7777777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F00E5C" w14:textId="77777777" w:rsidR="00ED5CB7" w:rsidRDefault="00ED5CB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D:4D*C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D63966C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-7.4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08E6D27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6.6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2FE2252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A7783A0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0150D0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5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86248A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9.8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3487F8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30</w:t>
            </w:r>
          </w:p>
        </w:tc>
      </w:tr>
      <w:tr w:rsidR="00ED5CB7" w14:paraId="5E8ECA53" w14:textId="7777777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2A06792" w14:textId="77777777" w:rsidR="00ED5CB7" w:rsidRDefault="00ED5CB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Consta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B22952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2.3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E83476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3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316E81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692A53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289755D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7.2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E684801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2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19F1253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</w:t>
            </w:r>
          </w:p>
        </w:tc>
      </w:tr>
      <w:tr w:rsidR="00ED5CB7" w14:paraId="3E657E3E" w14:textId="7777777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F4B9A1" w14:textId="77777777" w:rsidR="00ED5CB7" w:rsidRDefault="00ED5CB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 xml:space="preserve">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5822969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D7B6568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1EE0C77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4610838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85481F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2CD02A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3A9B53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</w:tr>
      <w:tr w:rsidR="00ED5CB7" w14:paraId="5676B2FA" w14:textId="7777777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6A8E81D" w14:textId="77777777" w:rsidR="00ED5CB7" w:rsidRDefault="00ED5CB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DD8757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9DD02C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1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481156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CDD28E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01361EA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29FF6B1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3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DC7D657" w14:textId="77777777" w:rsidR="00ED5CB7" w:rsidRDefault="00ED5CB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</w:tr>
    </w:tbl>
    <w:p w14:paraId="490B22D4" w14:textId="252C1432" w:rsidR="00E214D6" w:rsidRDefault="00E214D6" w:rsidP="00E214D6">
      <w:pPr>
        <w:spacing w:line="480" w:lineRule="auto"/>
        <w:outlineLvl w:val="0"/>
        <w:rPr>
          <w:b/>
          <w:sz w:val="36"/>
          <w:szCs w:val="36"/>
        </w:rPr>
      </w:pPr>
    </w:p>
    <w:p w14:paraId="4B43F27D" w14:textId="77777777" w:rsidR="00E214D6" w:rsidRDefault="00E214D6" w:rsidP="00E214D6">
      <w:pPr>
        <w:pStyle w:val="CommentText"/>
        <w:rPr>
          <w:shd w:val="clear" w:color="auto" w:fill="FFFFFF"/>
        </w:rPr>
      </w:pPr>
    </w:p>
    <w:p w14:paraId="08BA7D3B" w14:textId="685EB183" w:rsidR="00E214D6" w:rsidRDefault="00E214D6" w:rsidP="00E214D6">
      <w:pPr>
        <w:spacing w:line="480" w:lineRule="auto"/>
        <w:rPr>
          <w:b/>
          <w:sz w:val="36"/>
          <w:szCs w:val="36"/>
        </w:rPr>
      </w:pPr>
    </w:p>
    <w:p w14:paraId="13CCDFCF" w14:textId="3B6DACE0" w:rsidR="00855777" w:rsidRDefault="00855777" w:rsidP="00E214D6">
      <w:pPr>
        <w:spacing w:line="480" w:lineRule="auto"/>
        <w:rPr>
          <w:b/>
          <w:sz w:val="36"/>
          <w:szCs w:val="36"/>
        </w:rPr>
      </w:pPr>
    </w:p>
    <w:sectPr w:rsidR="00855777" w:rsidSect="00C101A8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4DA08" w14:textId="77777777" w:rsidR="007D4232" w:rsidRDefault="007D4232">
      <w:r>
        <w:separator/>
      </w:r>
    </w:p>
  </w:endnote>
  <w:endnote w:type="continuationSeparator" w:id="0">
    <w:p w14:paraId="6C7C08B3" w14:textId="77777777" w:rsidR="007D4232" w:rsidRDefault="007D4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62EF69" w14:textId="0FDF8084" w:rsidR="0053596E" w:rsidRDefault="007D4232">
    <w:pPr>
      <w:pStyle w:val="Footer"/>
      <w:jc w:val="right"/>
    </w:pPr>
  </w:p>
  <w:p w14:paraId="6F878B13" w14:textId="77777777" w:rsidR="0053596E" w:rsidRDefault="007D42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893971" w14:textId="77777777" w:rsidR="007D4232" w:rsidRDefault="007D4232">
      <w:r>
        <w:separator/>
      </w:r>
    </w:p>
  </w:footnote>
  <w:footnote w:type="continuationSeparator" w:id="0">
    <w:p w14:paraId="739272E4" w14:textId="77777777" w:rsidR="007D4232" w:rsidRDefault="007D42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4D6"/>
    <w:rsid w:val="00001EAC"/>
    <w:rsid w:val="0001249F"/>
    <w:rsid w:val="000842B1"/>
    <w:rsid w:val="000971D4"/>
    <w:rsid w:val="000C48DA"/>
    <w:rsid w:val="00174DDF"/>
    <w:rsid w:val="001917F3"/>
    <w:rsid w:val="001D0325"/>
    <w:rsid w:val="00231EBD"/>
    <w:rsid w:val="00251036"/>
    <w:rsid w:val="002549E1"/>
    <w:rsid w:val="002819C0"/>
    <w:rsid w:val="002931DF"/>
    <w:rsid w:val="002C4FC9"/>
    <w:rsid w:val="00303FAC"/>
    <w:rsid w:val="00367785"/>
    <w:rsid w:val="00380F51"/>
    <w:rsid w:val="003B6D92"/>
    <w:rsid w:val="003F6A22"/>
    <w:rsid w:val="00404196"/>
    <w:rsid w:val="004054C9"/>
    <w:rsid w:val="004156DA"/>
    <w:rsid w:val="00415F3D"/>
    <w:rsid w:val="0048534F"/>
    <w:rsid w:val="004D49A4"/>
    <w:rsid w:val="004D5B0A"/>
    <w:rsid w:val="004E7CAF"/>
    <w:rsid w:val="00506911"/>
    <w:rsid w:val="005E429A"/>
    <w:rsid w:val="005E7943"/>
    <w:rsid w:val="006D4120"/>
    <w:rsid w:val="006D41D7"/>
    <w:rsid w:val="00727472"/>
    <w:rsid w:val="00746404"/>
    <w:rsid w:val="00747A89"/>
    <w:rsid w:val="007514FF"/>
    <w:rsid w:val="00755E18"/>
    <w:rsid w:val="007A6DB2"/>
    <w:rsid w:val="007D4232"/>
    <w:rsid w:val="007F630E"/>
    <w:rsid w:val="008337A8"/>
    <w:rsid w:val="00855777"/>
    <w:rsid w:val="00900F98"/>
    <w:rsid w:val="009060B6"/>
    <w:rsid w:val="00935FCD"/>
    <w:rsid w:val="00997312"/>
    <w:rsid w:val="009B0833"/>
    <w:rsid w:val="009D3D95"/>
    <w:rsid w:val="00A0235A"/>
    <w:rsid w:val="00A425FF"/>
    <w:rsid w:val="00A50CBB"/>
    <w:rsid w:val="00A71641"/>
    <w:rsid w:val="00A905B2"/>
    <w:rsid w:val="00AC717D"/>
    <w:rsid w:val="00B33FDE"/>
    <w:rsid w:val="00B679E1"/>
    <w:rsid w:val="00BA67EB"/>
    <w:rsid w:val="00BB01F1"/>
    <w:rsid w:val="00BB0295"/>
    <w:rsid w:val="00BD7396"/>
    <w:rsid w:val="00BE707B"/>
    <w:rsid w:val="00BF0D49"/>
    <w:rsid w:val="00BF7448"/>
    <w:rsid w:val="00C101A8"/>
    <w:rsid w:val="00C54357"/>
    <w:rsid w:val="00C548BF"/>
    <w:rsid w:val="00C74959"/>
    <w:rsid w:val="00CB25AE"/>
    <w:rsid w:val="00CC060C"/>
    <w:rsid w:val="00D553F6"/>
    <w:rsid w:val="00D64567"/>
    <w:rsid w:val="00DD5E63"/>
    <w:rsid w:val="00DF2440"/>
    <w:rsid w:val="00E14334"/>
    <w:rsid w:val="00E16B27"/>
    <w:rsid w:val="00E214D6"/>
    <w:rsid w:val="00E24D23"/>
    <w:rsid w:val="00E519E7"/>
    <w:rsid w:val="00E9354D"/>
    <w:rsid w:val="00E954A4"/>
    <w:rsid w:val="00EB4E8C"/>
    <w:rsid w:val="00ED3EFB"/>
    <w:rsid w:val="00ED5CB7"/>
    <w:rsid w:val="00EE48C3"/>
    <w:rsid w:val="00F119E9"/>
    <w:rsid w:val="00F53BBA"/>
    <w:rsid w:val="00F62117"/>
    <w:rsid w:val="00FB656D"/>
    <w:rsid w:val="00FD47F3"/>
    <w:rsid w:val="00FD4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9DFE09"/>
  <w14:defaultImageDpi w14:val="32767"/>
  <w15:docId w15:val="{3A383BEE-D3F4-2442-A994-81ABCCF61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14D6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214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4D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14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14D6"/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214D6"/>
  </w:style>
  <w:style w:type="character" w:styleId="CommentReference">
    <w:name w:val="annotation reference"/>
    <w:basedOn w:val="DefaultParagraphFont"/>
    <w:uiPriority w:val="99"/>
    <w:semiHidden/>
    <w:unhideWhenUsed/>
    <w:rsid w:val="00855777"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57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577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5577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8C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8C3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5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56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53B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3BBA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thew Miller</cp:lastModifiedBy>
  <cp:revision>2</cp:revision>
  <dcterms:created xsi:type="dcterms:W3CDTF">2019-02-15T14:18:00Z</dcterms:created>
  <dcterms:modified xsi:type="dcterms:W3CDTF">2019-02-15T14:18:00Z</dcterms:modified>
</cp:coreProperties>
</file>